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 w:val="24"/>
          <w:szCs w:val="28"/>
          <w:lang w:val="en-US" w:eastAsia="en-US"/>
        </w:rPr>
        <w:t>T</w:t>
      </w:r>
      <w:r>
        <w:rPr>
          <w:color w:val="000000"/>
          <w:sz w:val="24"/>
          <w:szCs w:val="28"/>
          <w:lang w:val="en-US" w:eastAsia="en-US"/>
        </w:rPr>
        <w:t>able</w:t>
      </w:r>
      <w:r>
        <w:rPr>
          <w:color w:val="000000"/>
          <w:sz w:val="24"/>
          <w:szCs w:val="28"/>
          <w:lang w:val="en-US" w:eastAsia="en-US"/>
        </w:rPr>
        <w:t xml:space="preserve"> </w:t>
      </w:r>
      <w:r>
        <w:rPr>
          <w:color w:val="000000"/>
          <w:sz w:val="24"/>
          <w:szCs w:val="28"/>
          <w:lang w:val="en-US" w:eastAsia="en-US"/>
        </w:rPr>
        <w:t>S</w:t>
      </w:r>
      <w:r>
        <w:rPr/>
        <w:t>1  Primers of 16 genes selected from gene co-expression network</w:t>
      </w:r>
    </w:p>
    <w:tbl>
      <w:tblPr>
        <w:tblW w:w="73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548"/>
        <w:gridCol w:w="3957"/>
      </w:tblGrid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2"/>
              </w:rPr>
              <w:t>Gene nam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2"/>
              </w:rPr>
              <w:t>Primer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2"/>
              </w:rPr>
              <w:t>5’-3’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BMP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ATGTGGGCTGGAATGACTG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GTTGGTTGAGTTGAGGTGG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TSB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TGGTCAACTATGTCAACAAACGG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GTCCTCGGTAAACATAACTCTC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NKD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GTGGATGCCTCGGTCAA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GCTCCTCTGCCAGTTCA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BAG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GCAGTGAACCAGTTGTC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TGTTTCCATTTCCTTCAGAG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TGFB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CCTCCATTCTCCTCTTCC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TCCTCCTTCTGCTCTCCT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EGFR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TCTGCCGCAAATTCCGAG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ACCAATACCTATTCCGTTACAC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JUN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GCATCGCTGCCTCCAA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CTGTGCCACCTGTTCCCT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UL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ACCAGCAACCTTACTCAG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CTGTCTTCCACTTCATTCTC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K12669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TGGCAAGTTCTCATCCACA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TGTTGGCCAAGTTGGTCTC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BC04516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CCATCCGTCTTCATCCT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CCAAGCCTCCTAATGCCT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K12326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AAGCTGTGGCCATTCTGTA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GGCAAAGGCACTAATCAAA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ES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CCGTCCAAGCTTCTCATCA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CCCAGAATTTCATCACCAT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RP3-508I15.1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ACGTCTTCAGGGACGAGAA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CTCTAAGACCTGCCCAGCA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TP53TG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CGAAGGTACCCAACCCTCT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GTGTAAGTGTTCGCCTGGT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C090952.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ACTTTGCCCACATTTCGG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AACTCACACCACTCACGG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NCRNA002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CATTGTGATGATGTGTCCTG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CAAGGTTGTGGTGAGGATT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18S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GTAACCCGTTGAACCCCATT</w:t>
            </w:r>
          </w:p>
        </w:tc>
      </w:tr>
      <w:tr>
        <w:trPr>
          <w:trHeight w:val="28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Anti-sens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8"/>
                <w:lang w:val="en-US" w:eastAsia="en-US"/>
              </w:rPr>
            </w:pPr>
            <w:r>
              <w:rPr>
                <w:color w:val="000000"/>
                <w:sz w:val="24"/>
                <w:szCs w:val="28"/>
                <w:lang w:val="en-US" w:eastAsia="en-US"/>
              </w:rPr>
              <w:t>CCATCCAATCGGTAGTAGCG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  <w:szCs w:val="28"/>
          <w:lang w:val="en-US" w:eastAsia="en-US"/>
        </w:rPr>
        <w:t>The table lists the 16 forward primers and reverse primers used for Realtime RT-PCR. The primer for 18S as were used as control for RNA integrit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5:16:00Z</dcterms:created>
  <dc:creator>雨林木风</dc:creator>
  <dc:description/>
  <cp:keywords/>
  <dc:language>en-US</dc:language>
  <cp:lastModifiedBy>webuser</cp:lastModifiedBy>
  <dcterms:modified xsi:type="dcterms:W3CDTF">2013-05-01T08:46:00Z</dcterms:modified>
  <cp:revision>5</cp:revision>
  <dc:subject/>
  <dc:title/>
</cp:coreProperties>
</file>